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09EF4" w14:textId="77777777" w:rsidR="001C676C" w:rsidRPr="00BF0F8E" w:rsidRDefault="001C676C" w:rsidP="002F2D9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427" w:type="dxa"/>
        <w:tblLook w:val="04A0" w:firstRow="1" w:lastRow="0" w:firstColumn="1" w:lastColumn="0" w:noHBand="0" w:noVBand="1"/>
      </w:tblPr>
      <w:tblGrid>
        <w:gridCol w:w="626"/>
        <w:gridCol w:w="766"/>
        <w:gridCol w:w="716"/>
        <w:gridCol w:w="666"/>
        <w:gridCol w:w="666"/>
        <w:gridCol w:w="816"/>
        <w:gridCol w:w="837"/>
        <w:gridCol w:w="816"/>
        <w:gridCol w:w="716"/>
        <w:gridCol w:w="716"/>
        <w:gridCol w:w="716"/>
        <w:gridCol w:w="737"/>
        <w:gridCol w:w="810"/>
      </w:tblGrid>
      <w:tr w:rsidR="003241EA" w:rsidRPr="004B0DAF" w14:paraId="14410CE4" w14:textId="77777777" w:rsidTr="003241EA">
        <w:trPr>
          <w:trHeight w:val="315"/>
        </w:trPr>
        <w:tc>
          <w:tcPr>
            <w:tcW w:w="626" w:type="dxa"/>
            <w:vMerge w:val="restart"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1E5A3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ite ID</w:t>
            </w:r>
          </w:p>
        </w:tc>
        <w:tc>
          <w:tcPr>
            <w:tcW w:w="2740" w:type="dxa"/>
            <w:gridSpan w:val="4"/>
            <w:tcBorders>
              <w:top w:val="double" w:sz="6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98F2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NA Yield (ng/g sample)</w:t>
            </w:r>
          </w:p>
        </w:tc>
        <w:tc>
          <w:tcPr>
            <w:tcW w:w="3120" w:type="dxa"/>
            <w:gridSpan w:val="4"/>
            <w:tcBorders>
              <w:top w:val="double" w:sz="6" w:space="0" w:color="auto"/>
              <w:left w:val="double" w:sz="6" w:space="0" w:color="auto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6B5F69FB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ASVs (bacterial primers)</w:t>
            </w:r>
          </w:p>
        </w:tc>
        <w:tc>
          <w:tcPr>
            <w:tcW w:w="2941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4671BBDE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 ASVs (archaeal primers)</w:t>
            </w:r>
          </w:p>
        </w:tc>
      </w:tr>
      <w:tr w:rsidR="003241EA" w:rsidRPr="004B0DAF" w14:paraId="7E770C1D" w14:textId="77777777" w:rsidTr="003241EA">
        <w:trPr>
          <w:trHeight w:val="315"/>
        </w:trPr>
        <w:tc>
          <w:tcPr>
            <w:tcW w:w="626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1E98471E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1DE4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A56B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2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E1CC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268E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793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C816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8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DE2A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2</w:t>
            </w:r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D9DC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0C59647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F4F6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7308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2</w:t>
            </w:r>
          </w:p>
        </w:tc>
        <w:tc>
          <w:tcPr>
            <w:tcW w:w="7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E8CD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770D3B8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4</w:t>
            </w:r>
          </w:p>
        </w:tc>
      </w:tr>
      <w:tr w:rsidR="003241EA" w:rsidRPr="004B0DAF" w14:paraId="3B56B619" w14:textId="77777777" w:rsidTr="003241EA">
        <w:trPr>
          <w:trHeight w:val="315"/>
        </w:trPr>
        <w:tc>
          <w:tcPr>
            <w:tcW w:w="626" w:type="dxa"/>
            <w:vMerge w:val="restart"/>
            <w:tcBorders>
              <w:top w:val="nil"/>
              <w:left w:val="double" w:sz="6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8189F4F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745" w:type="dxa"/>
            <w:vMerge w:val="restart"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6D65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84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9168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28</w:t>
            </w:r>
          </w:p>
        </w:tc>
        <w:tc>
          <w:tcPr>
            <w:tcW w:w="6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3B31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9CBF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.4</w:t>
            </w:r>
          </w:p>
        </w:tc>
        <w:tc>
          <w:tcPr>
            <w:tcW w:w="793" w:type="dxa"/>
            <w:vMerge w:val="restart"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0BF9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053</w:t>
            </w: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3F53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854</w:t>
            </w:r>
          </w:p>
        </w:tc>
        <w:tc>
          <w:tcPr>
            <w:tcW w:w="7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3455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0B39158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7" w:type="dxa"/>
            <w:vMerge w:val="restart"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CF75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AA54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FE6F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DF9985C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436</w:t>
            </w:r>
          </w:p>
        </w:tc>
      </w:tr>
      <w:tr w:rsidR="003241EA" w:rsidRPr="004B0DAF" w14:paraId="4E613D78" w14:textId="77777777" w:rsidTr="003241EA">
        <w:trPr>
          <w:trHeight w:val="300"/>
        </w:trPr>
        <w:tc>
          <w:tcPr>
            <w:tcW w:w="626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0894AB29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7701B6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7756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92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3FE5F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28470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F9553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8CC8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198</w:t>
            </w:r>
          </w:p>
        </w:tc>
        <w:tc>
          <w:tcPr>
            <w:tcW w:w="7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5C99F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0F94A112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3EDE1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AF5F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C9B929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2DD13815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241EA" w:rsidRPr="004B0DAF" w14:paraId="099DABFB" w14:textId="77777777" w:rsidTr="003241EA">
        <w:trPr>
          <w:trHeight w:val="300"/>
        </w:trPr>
        <w:tc>
          <w:tcPr>
            <w:tcW w:w="626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FF525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7B</w:t>
            </w:r>
          </w:p>
        </w:tc>
        <w:tc>
          <w:tcPr>
            <w:tcW w:w="7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4A08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2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FA96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2.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12A0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B0DAF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2A95E91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9D5F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544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FDF0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09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8B0C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B0DAF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8CF214E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6DEC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E69A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8321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8A05305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3241EA" w:rsidRPr="004B0DAF" w14:paraId="2B6B34D6" w14:textId="77777777" w:rsidTr="003241EA">
        <w:trPr>
          <w:trHeight w:val="300"/>
        </w:trPr>
        <w:tc>
          <w:tcPr>
            <w:tcW w:w="626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B6267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7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AEF4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1.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C6EB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12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A098C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3A72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93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E12F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366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A3A4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104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7CB5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30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C4CF317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69D5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23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FE3A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3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B57D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2463BA7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3241EA" w:rsidRPr="004B0DAF" w14:paraId="29D84924" w14:textId="77777777" w:rsidTr="003241EA">
        <w:trPr>
          <w:trHeight w:val="300"/>
        </w:trPr>
        <w:tc>
          <w:tcPr>
            <w:tcW w:w="626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6ADF0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7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B2DF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D0F5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00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0677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B0DAF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FDAA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793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34F4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763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5872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44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E528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B0DAF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926FDE8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10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86F9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41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1C230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2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B36F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4B0DAF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B3776E0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224</w:t>
            </w:r>
          </w:p>
        </w:tc>
      </w:tr>
      <w:tr w:rsidR="003241EA" w:rsidRPr="004B0DAF" w14:paraId="2EE24E89" w14:textId="77777777" w:rsidTr="003241EA">
        <w:trPr>
          <w:trHeight w:val="300"/>
        </w:trPr>
        <w:tc>
          <w:tcPr>
            <w:tcW w:w="626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AB4C8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45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3A2B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9.6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517A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5E3B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52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DE04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1E76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715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7AFF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5237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831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1F3F00F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2E63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148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7BFC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3B4D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6EDE11F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3241EA" w:rsidRPr="004B0DAF" w14:paraId="0AC683D3" w14:textId="77777777" w:rsidTr="003241EA">
        <w:trPr>
          <w:trHeight w:val="300"/>
        </w:trPr>
        <w:tc>
          <w:tcPr>
            <w:tcW w:w="626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EBA34E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4B063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FC9FC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CAD9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56</w:t>
            </w:r>
          </w:p>
        </w:tc>
        <w:tc>
          <w:tcPr>
            <w:tcW w:w="6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6BBE0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2606F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FA5711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11B9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9756</w:t>
            </w:r>
          </w:p>
        </w:tc>
        <w:tc>
          <w:tcPr>
            <w:tcW w:w="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4213CB49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6A8AA3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553DE5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5A40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935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0E771DFF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241EA" w:rsidRPr="004B0DAF" w14:paraId="1493C8B2" w14:textId="77777777" w:rsidTr="003241EA">
        <w:trPr>
          <w:trHeight w:val="300"/>
        </w:trPr>
        <w:tc>
          <w:tcPr>
            <w:tcW w:w="626" w:type="dxa"/>
            <w:vMerge w:val="restart"/>
            <w:tcBorders>
              <w:top w:val="nil"/>
              <w:left w:val="double" w:sz="6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CBBF45D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745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9543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6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0062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8FA9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20</w:t>
            </w:r>
          </w:p>
        </w:tc>
        <w:tc>
          <w:tcPr>
            <w:tcW w:w="64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1AFD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2.8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3886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117</w:t>
            </w:r>
          </w:p>
        </w:tc>
        <w:tc>
          <w:tcPr>
            <w:tcW w:w="8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33A4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CE94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904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ED3DFDA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563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9119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634B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0DB5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666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92ED44F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3241EA" w:rsidRPr="004B0DAF" w14:paraId="412D6E4F" w14:textId="77777777" w:rsidTr="003241EA">
        <w:trPr>
          <w:trHeight w:val="300"/>
        </w:trPr>
        <w:tc>
          <w:tcPr>
            <w:tcW w:w="626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04872105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45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A73D0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9D8D7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87A0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9.6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FBE99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6FB345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D470A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36D5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481</w:t>
            </w:r>
          </w:p>
        </w:tc>
        <w:tc>
          <w:tcPr>
            <w:tcW w:w="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7ED347F1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BDC18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B73BCA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A1A1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6AAE70E2" w14:textId="77777777" w:rsidR="004B0DAF" w:rsidRPr="004B0DAF" w:rsidRDefault="004B0DAF" w:rsidP="004B0D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241EA" w:rsidRPr="004B0DAF" w14:paraId="6B2BE46B" w14:textId="77777777" w:rsidTr="003241EA">
        <w:trPr>
          <w:trHeight w:val="300"/>
        </w:trPr>
        <w:tc>
          <w:tcPr>
            <w:tcW w:w="626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DAF3C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745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3ECD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26.4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2C8B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5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A3D1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622A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93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CBE9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04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7DCA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33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878D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0A3E58B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DD9D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36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9AE4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E1EA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200939F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3241EA" w:rsidRPr="004B0DAF" w14:paraId="18A69B3F" w14:textId="77777777" w:rsidTr="003241EA">
        <w:trPr>
          <w:trHeight w:val="315"/>
        </w:trPr>
        <w:tc>
          <w:tcPr>
            <w:tcW w:w="626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6DCC8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745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8B18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96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F887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600</w:t>
            </w:r>
          </w:p>
        </w:tc>
        <w:tc>
          <w:tcPr>
            <w:tcW w:w="6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2098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40FC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93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CE40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504</w:t>
            </w:r>
          </w:p>
        </w:tc>
        <w:tc>
          <w:tcPr>
            <w:tcW w:w="8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4AC4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565</w:t>
            </w:r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E8B1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79D94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FF5F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B9B9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916</w:t>
            </w:r>
          </w:p>
        </w:tc>
        <w:tc>
          <w:tcPr>
            <w:tcW w:w="73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E2B8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5109810" w14:textId="77777777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4B0DAF" w:rsidRPr="004B0DAF" w14:paraId="3C2403CD" w14:textId="77777777" w:rsidTr="003241EA">
        <w:trPr>
          <w:trHeight w:val="315"/>
        </w:trPr>
        <w:tc>
          <w:tcPr>
            <w:tcW w:w="942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760F" w14:textId="5425B7B0" w:rsidR="004B0DAF" w:rsidRPr="004B0DAF" w:rsidRDefault="004B0DAF" w:rsidP="004B0D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0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-) indicates a sample which failed sequenc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r wasn’t sampled</w:t>
            </w:r>
          </w:p>
        </w:tc>
      </w:tr>
    </w:tbl>
    <w:p w14:paraId="4448DBDD" w14:textId="6EC3ECB7" w:rsidR="002F2D91" w:rsidRPr="001C676C" w:rsidRDefault="002F2D91" w:rsidP="00F9714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F2D91" w:rsidRPr="001C6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921"/>
    <w:rsid w:val="00103A60"/>
    <w:rsid w:val="00161DC7"/>
    <w:rsid w:val="00162921"/>
    <w:rsid w:val="0016616E"/>
    <w:rsid w:val="001A2116"/>
    <w:rsid w:val="001C676C"/>
    <w:rsid w:val="002F2D91"/>
    <w:rsid w:val="003241EA"/>
    <w:rsid w:val="0034397E"/>
    <w:rsid w:val="004376AD"/>
    <w:rsid w:val="004B0DAF"/>
    <w:rsid w:val="005A0B18"/>
    <w:rsid w:val="006230C1"/>
    <w:rsid w:val="00627391"/>
    <w:rsid w:val="00A207CB"/>
    <w:rsid w:val="00BF0F8E"/>
    <w:rsid w:val="00F053AD"/>
    <w:rsid w:val="00F97141"/>
    <w:rsid w:val="00FB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F5336"/>
  <w15:chartTrackingRefBased/>
  <w15:docId w15:val="{6B43ACFE-70F2-4A0F-937F-77AD751E1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F2D9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D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D91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5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Bernau</dc:creator>
  <cp:keywords/>
  <dc:description/>
  <cp:lastModifiedBy>Julia McGonigle</cp:lastModifiedBy>
  <cp:revision>2</cp:revision>
  <cp:lastPrinted>2019-05-06T20:39:00Z</cp:lastPrinted>
  <dcterms:created xsi:type="dcterms:W3CDTF">2019-08-07T18:36:00Z</dcterms:created>
  <dcterms:modified xsi:type="dcterms:W3CDTF">2019-08-07T18:36:00Z</dcterms:modified>
</cp:coreProperties>
</file>